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C74271" w14:textId="1BE58030" w:rsidR="00AD053E" w:rsidRPr="00192015" w:rsidRDefault="00507D3E" w:rsidP="00701981">
      <w:pPr>
        <w:pStyle w:val="Caption"/>
        <w:spacing w:before="0" w:after="0"/>
        <w:rPr>
          <w:rFonts w:eastAsia="Verdana"/>
          <w:sz w:val="20"/>
          <w:szCs w:val="20"/>
          <w:lang w:val="en-US"/>
        </w:rPr>
      </w:pPr>
      <w:r w:rsidRPr="00192015">
        <w:rPr>
          <w:b/>
          <w:bCs/>
          <w:sz w:val="20"/>
          <w:szCs w:val="20"/>
          <w:lang w:val="en-US"/>
        </w:rPr>
        <w:t xml:space="preserve">Table </w:t>
      </w:r>
      <w:r w:rsidR="00C85988" w:rsidRPr="00192015">
        <w:rPr>
          <w:b/>
          <w:bCs/>
          <w:sz w:val="20"/>
          <w:szCs w:val="20"/>
          <w:lang w:val="en-US"/>
        </w:rPr>
        <w:t>S</w:t>
      </w:r>
      <w:r w:rsidRPr="00192015">
        <w:rPr>
          <w:b/>
          <w:bCs/>
          <w:sz w:val="20"/>
          <w:szCs w:val="20"/>
          <w:lang w:val="en-US"/>
        </w:rPr>
        <w:t>1:</w:t>
      </w:r>
      <w:r w:rsidR="00192015">
        <w:rPr>
          <w:b/>
          <w:bCs/>
          <w:sz w:val="20"/>
          <w:szCs w:val="20"/>
          <w:lang w:val="en-US"/>
        </w:rPr>
        <w:t xml:space="preserve"> </w:t>
      </w:r>
      <w:r w:rsidRPr="00192015">
        <w:rPr>
          <w:b/>
          <w:bCs/>
          <w:sz w:val="20"/>
          <w:szCs w:val="20"/>
          <w:lang w:val="en-US"/>
        </w:rPr>
        <w:t xml:space="preserve">Average survival (% and time), number of </w:t>
      </w:r>
      <w:proofErr w:type="spellStart"/>
      <w:r w:rsidRPr="00192015">
        <w:rPr>
          <w:b/>
          <w:bCs/>
          <w:sz w:val="20"/>
          <w:szCs w:val="20"/>
          <w:lang w:val="en-US"/>
        </w:rPr>
        <w:t>podocysts</w:t>
      </w:r>
      <w:proofErr w:type="spellEnd"/>
      <w:r w:rsidRPr="00192015">
        <w:rPr>
          <w:b/>
          <w:bCs/>
          <w:sz w:val="20"/>
          <w:szCs w:val="20"/>
          <w:lang w:val="en-US"/>
        </w:rPr>
        <w:t xml:space="preserve"> (produced and developed), and strobilation cycles and phases of </w:t>
      </w:r>
      <w:r w:rsidRPr="00192015">
        <w:rPr>
          <w:b/>
          <w:bCs/>
          <w:i/>
          <w:iCs w:val="0"/>
          <w:sz w:val="20"/>
          <w:szCs w:val="20"/>
          <w:lang w:val="en-US"/>
        </w:rPr>
        <w:t>C. tagi</w:t>
      </w:r>
      <w:r w:rsidRPr="00192015">
        <w:rPr>
          <w:b/>
          <w:bCs/>
          <w:sz w:val="20"/>
          <w:szCs w:val="20"/>
          <w:lang w:val="en-US"/>
        </w:rPr>
        <w:t xml:space="preserve"> polyps across temperatures and salinities (SD – Standard deviation)</w:t>
      </w:r>
      <w:r w:rsidR="00701981" w:rsidRPr="00192015">
        <w:rPr>
          <w:b/>
          <w:bCs/>
          <w:sz w:val="20"/>
          <w:szCs w:val="20"/>
          <w:lang w:val="en-US"/>
        </w:rPr>
        <w:t>.</w:t>
      </w:r>
    </w:p>
    <w:tbl>
      <w:tblPr>
        <w:tblpPr w:leftFromText="141" w:rightFromText="141" w:vertAnchor="page" w:horzAnchor="margin" w:tblpY="2814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2"/>
        <w:gridCol w:w="163"/>
        <w:gridCol w:w="1117"/>
        <w:gridCol w:w="1146"/>
        <w:gridCol w:w="930"/>
        <w:gridCol w:w="202"/>
        <w:gridCol w:w="14"/>
        <w:gridCol w:w="956"/>
        <w:gridCol w:w="14"/>
      </w:tblGrid>
      <w:tr w:rsidR="00AD053E" w:rsidRPr="0089319B" w14:paraId="3E2D4CCE" w14:textId="77777777" w:rsidTr="0089319B">
        <w:trPr>
          <w:gridAfter w:val="4"/>
          <w:wAfter w:w="697" w:type="pct"/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DF884" w14:textId="0806C718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proofErr w:type="spellStart"/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Salinity</w:t>
            </w:r>
            <w:proofErr w:type="spellEnd"/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3A52F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4F5FB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pt-PT" w:bidi="he-IL"/>
              </w:rPr>
            </w:pPr>
          </w:p>
        </w:tc>
        <w:tc>
          <w:tcPr>
            <w:tcW w:w="12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D8C55" w14:textId="19F3E433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 xml:space="preserve">     Temperature (</w:t>
            </w:r>
            <w:proofErr w:type="spellStart"/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ºC</w:t>
            </w:r>
            <w:proofErr w:type="spellEnd"/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)</w:t>
            </w:r>
          </w:p>
        </w:tc>
      </w:tr>
      <w:tr w:rsidR="00AD053E" w:rsidRPr="0089319B" w14:paraId="7B02BAFA" w14:textId="77777777" w:rsidTr="0089319B">
        <w:trPr>
          <w:trHeight w:val="464"/>
        </w:trPr>
        <w:tc>
          <w:tcPr>
            <w:tcW w:w="23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E84FF4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pt-PT" w:bidi="he-IL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502AAA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81B2AB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B02E27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7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E75473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20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9FA828" w14:textId="3C86397E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23</w:t>
            </w:r>
          </w:p>
        </w:tc>
      </w:tr>
      <w:tr w:rsidR="00AD053E" w:rsidRPr="0089319B" w14:paraId="2208825F" w14:textId="77777777" w:rsidTr="0089319B">
        <w:trPr>
          <w:trHeight w:val="248"/>
        </w:trPr>
        <w:tc>
          <w:tcPr>
            <w:tcW w:w="23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C0EB8" w14:textId="1489FFF4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D7319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56025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pt-PT" w:bidi="he-IL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65204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pt-PT" w:bidi="he-IL"/>
              </w:rPr>
            </w:pPr>
          </w:p>
        </w:tc>
        <w:tc>
          <w:tcPr>
            <w:tcW w:w="67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556EB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pt-PT" w:bidi="he-IL"/>
              </w:rPr>
            </w:pPr>
          </w:p>
        </w:tc>
        <w:tc>
          <w:tcPr>
            <w:tcW w:w="5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44BB0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pt-PT" w:bidi="he-IL"/>
              </w:rPr>
            </w:pPr>
          </w:p>
        </w:tc>
      </w:tr>
      <w:tr w:rsidR="00AD053E" w:rsidRPr="0089319B" w14:paraId="0C3DF4E4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E2B69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PT" w:bidi="he-IL"/>
              </w:rPr>
            </w:pPr>
            <w:proofErr w:type="spellStart"/>
            <w:r w:rsidRPr="0089319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PT" w:bidi="he-IL"/>
              </w:rPr>
              <w:t>Survival</w:t>
            </w:r>
            <w:proofErr w:type="spellEnd"/>
            <w:r w:rsidRPr="0089319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PT" w:bidi="he-IL"/>
              </w:rPr>
              <w:t xml:space="preserve"> (%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43E1F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02971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pt-PT" w:bidi="he-IL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2A965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pt-PT" w:bidi="he-IL"/>
              </w:rPr>
            </w:pP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95D42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pt-PT" w:bidi="he-IL"/>
              </w:rPr>
            </w:pP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B9773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pt-PT" w:bidi="he-IL"/>
              </w:rPr>
            </w:pPr>
          </w:p>
        </w:tc>
      </w:tr>
      <w:tr w:rsidR="00AD053E" w:rsidRPr="0089319B" w14:paraId="4BC32D22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887B3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AB2B2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63A3E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545B9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00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0A4F1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00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4B07C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00</w:t>
            </w:r>
          </w:p>
        </w:tc>
      </w:tr>
      <w:tr w:rsidR="00AD053E" w:rsidRPr="0089319B" w14:paraId="49B8BA5D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75204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7.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213B5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ADFB2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47A71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00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A2588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00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E9C23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00</w:t>
            </w:r>
          </w:p>
        </w:tc>
      </w:tr>
      <w:tr w:rsidR="00AD053E" w:rsidRPr="0089319B" w14:paraId="0F6C4197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25ED8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2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D753C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766CD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F7E72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00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2A930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00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1851B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00</w:t>
            </w:r>
          </w:p>
        </w:tc>
      </w:tr>
      <w:tr w:rsidR="00AD053E" w:rsidRPr="0089319B" w14:paraId="3A9E81CC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CFD18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3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6673F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3BA72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5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48A18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6.6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29D07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33.3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ED501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33.3</w:t>
            </w:r>
          </w:p>
        </w:tc>
      </w:tr>
      <w:tr w:rsidR="00AD053E" w:rsidRPr="0089319B" w14:paraId="05FB3746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64174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pt-PT" w:bidi="he-IL"/>
              </w:rPr>
            </w:pPr>
            <w:r w:rsidRPr="0089319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pt-PT" w:bidi="he-IL"/>
              </w:rPr>
              <w:t>Average survival time in days (SD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9F0E2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ADDC0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en-US" w:eastAsia="pt-PT" w:bidi="he-IL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9EBD0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pt-PT" w:bidi="he-IL"/>
              </w:rPr>
            </w:pP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854F8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pt-PT" w:bidi="he-IL"/>
              </w:rPr>
            </w:pP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06FBB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pt-PT" w:bidi="he-IL"/>
              </w:rPr>
            </w:pPr>
          </w:p>
        </w:tc>
      </w:tr>
      <w:tr w:rsidR="00AD053E" w:rsidRPr="0089319B" w14:paraId="0CE8B8C7" w14:textId="77777777" w:rsidTr="0089319B">
        <w:trPr>
          <w:gridAfter w:val="1"/>
          <w:wAfter w:w="8" w:type="pct"/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41FD8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669C7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4B5A3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7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8E67C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71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F0CB3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71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6E6FF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71</w:t>
            </w:r>
          </w:p>
        </w:tc>
      </w:tr>
      <w:tr w:rsidR="00AD053E" w:rsidRPr="0089319B" w14:paraId="636AEB6C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57299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7.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A3C4A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79B28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7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810D1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71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A001D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71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31860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71</w:t>
            </w:r>
          </w:p>
        </w:tc>
      </w:tr>
      <w:tr w:rsidR="00AD053E" w:rsidRPr="0089319B" w14:paraId="5222F6F4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67231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2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7811E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12209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7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36758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71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07E07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71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F8AF7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71</w:t>
            </w:r>
          </w:p>
        </w:tc>
      </w:tr>
      <w:tr w:rsidR="00AD053E" w:rsidRPr="0089319B" w14:paraId="56A28439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8C496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3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A6F15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44222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43.6 (31.1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9F376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26 (23.5)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DB8ED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50 (19.3)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C4BBD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28.5 (32.9)</w:t>
            </w:r>
          </w:p>
        </w:tc>
      </w:tr>
      <w:tr w:rsidR="00AD053E" w:rsidRPr="0089319B" w14:paraId="11BC078F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77492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pt-PT" w:bidi="he-IL"/>
              </w:rPr>
            </w:pPr>
            <w:r w:rsidRPr="0089319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pt-PT" w:bidi="he-IL"/>
              </w:rPr>
              <w:t xml:space="preserve">Average number of </w:t>
            </w:r>
            <w:proofErr w:type="spellStart"/>
            <w:r w:rsidRPr="0089319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pt-PT" w:bidi="he-IL"/>
              </w:rPr>
              <w:t>podocysts</w:t>
            </w:r>
            <w:proofErr w:type="spellEnd"/>
            <w:r w:rsidRPr="0089319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pt-PT" w:bidi="he-IL"/>
              </w:rPr>
              <w:t xml:space="preserve"> produced (SD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FD42A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B21E8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en-US" w:eastAsia="pt-PT" w:bidi="he-IL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0822B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pt-PT" w:bidi="he-IL"/>
              </w:rPr>
            </w:pP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E9100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pt-PT" w:bidi="he-IL"/>
              </w:rPr>
            </w:pP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D7DB2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pt-PT" w:bidi="he-IL"/>
              </w:rPr>
            </w:pPr>
          </w:p>
        </w:tc>
      </w:tr>
      <w:tr w:rsidR="00AD053E" w:rsidRPr="0089319B" w14:paraId="65F97551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AB005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F9D0F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9425C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38B47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.6 (0.8)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3040C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2.6 (1.0)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F37B9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2.3 (1.2)</w:t>
            </w:r>
          </w:p>
        </w:tc>
      </w:tr>
      <w:tr w:rsidR="00AD053E" w:rsidRPr="0089319B" w14:paraId="6A099FC4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69EB6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7.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37061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AFEEC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.3 (0.8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27ABA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.3 (0.8)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B06FD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4.3 (3.2)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7F473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5.1 (3.1)</w:t>
            </w:r>
          </w:p>
        </w:tc>
      </w:tr>
      <w:tr w:rsidR="00AD053E" w:rsidRPr="0089319B" w14:paraId="5E73D28C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300B1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2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E3BA6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335BB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.3 (0.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12C62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.1 (0.4)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0A9B4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3 (3.0)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B5334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8.1 (3.0)</w:t>
            </w:r>
          </w:p>
        </w:tc>
      </w:tr>
      <w:tr w:rsidR="00AD053E" w:rsidRPr="0089319B" w14:paraId="561A4CE5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12AD7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3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535BF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BD0B5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.1 (0.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26DF3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0AD9E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.6 (1.2)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13711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.5 (2.3)</w:t>
            </w:r>
          </w:p>
        </w:tc>
      </w:tr>
      <w:tr w:rsidR="00AD053E" w:rsidRPr="0089319B" w14:paraId="15E65F6E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4DAD9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pt-PT" w:bidi="he-IL"/>
              </w:rPr>
            </w:pPr>
            <w:r w:rsidRPr="0089319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pt-PT" w:bidi="he-IL"/>
              </w:rPr>
              <w:t xml:space="preserve">Average number of developed </w:t>
            </w:r>
            <w:proofErr w:type="spellStart"/>
            <w:r w:rsidRPr="0089319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pt-PT" w:bidi="he-IL"/>
              </w:rPr>
              <w:t>podocysts</w:t>
            </w:r>
            <w:proofErr w:type="spellEnd"/>
            <w:r w:rsidRPr="0089319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pt-PT" w:bidi="he-IL"/>
              </w:rPr>
              <w:t xml:space="preserve"> (SD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C9D56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CB24E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pt-PT" w:bidi="he-IL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10771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pt-PT" w:bidi="he-IL"/>
              </w:rPr>
            </w:pP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7613A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pt-PT" w:bidi="he-IL"/>
              </w:rPr>
            </w:pP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9CC7A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pt-PT" w:bidi="he-IL"/>
              </w:rPr>
            </w:pPr>
          </w:p>
        </w:tc>
      </w:tr>
      <w:tr w:rsidR="00AD053E" w:rsidRPr="0089319B" w14:paraId="745951DF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7C339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92763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8FE51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16548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.5 (0.8)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75EBC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 (0.6)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A3B80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.1 (0.4)</w:t>
            </w:r>
          </w:p>
        </w:tc>
      </w:tr>
      <w:tr w:rsidR="00AD053E" w:rsidRPr="0089319B" w14:paraId="13816505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6D6F1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7.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0AA01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6A2A9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.1 (0.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AED02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347BD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.5 (1.2)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3CCB7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.5 (0.4)</w:t>
            </w:r>
          </w:p>
        </w:tc>
      </w:tr>
      <w:tr w:rsidR="00AD053E" w:rsidRPr="0089319B" w14:paraId="3A18DD5D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D30CE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2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62D53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57E81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.1 (0.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2DAEE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59B8D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D47D0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</w:t>
            </w:r>
          </w:p>
        </w:tc>
      </w:tr>
      <w:tr w:rsidR="00AD053E" w:rsidRPr="0089319B" w14:paraId="3263CA6C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11AB7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3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AC7D4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0F8B1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16E9F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DBF2D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BED1B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</w:t>
            </w:r>
          </w:p>
        </w:tc>
      </w:tr>
      <w:tr w:rsidR="00AD053E" w:rsidRPr="0089319B" w14:paraId="630B7B9E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9721E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pt-PT" w:bidi="he-IL"/>
              </w:rPr>
            </w:pPr>
            <w:r w:rsidRPr="0089319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pt-PT" w:bidi="he-IL"/>
              </w:rPr>
              <w:t>Average number of strobilation cycles (SD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BBD6B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E8784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en-US" w:eastAsia="pt-PT" w:bidi="he-IL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19E08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pt-PT" w:bidi="he-IL"/>
              </w:rPr>
            </w:pP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872E6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pt-PT" w:bidi="he-IL"/>
              </w:rPr>
            </w:pP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C9ACD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pt-PT" w:bidi="he-IL"/>
              </w:rPr>
            </w:pPr>
          </w:p>
        </w:tc>
      </w:tr>
      <w:tr w:rsidR="00AD053E" w:rsidRPr="0089319B" w14:paraId="7C9C5CF6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251BC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6845E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0F9A5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5ED35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.1 (0.4)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9E1EB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.8 (0.7)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CE224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 xml:space="preserve">2 (1.2) </w:t>
            </w:r>
          </w:p>
        </w:tc>
      </w:tr>
      <w:tr w:rsidR="00AD053E" w:rsidRPr="0089319B" w14:paraId="037D7AAC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73A23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7.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E126D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5C4E6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.8 (0.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F9B93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2.5 (0.5)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01F14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2.8 (1.1)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549D0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2 (0.6)</w:t>
            </w:r>
          </w:p>
        </w:tc>
      </w:tr>
      <w:tr w:rsidR="00AD053E" w:rsidRPr="0089319B" w14:paraId="07374E60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7BE3F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2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A65B5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C9D1B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.8 (0.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3F22C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2.3 (1.8)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E41E7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2.6 (1.5)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2EC13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.5 (1.0)</w:t>
            </w:r>
          </w:p>
        </w:tc>
      </w:tr>
      <w:tr w:rsidR="00AD053E" w:rsidRPr="0089319B" w14:paraId="35D5ED95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67890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3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C154A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97DCA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.3 (0.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B9A48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.3 (0.5)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A8537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.1 (0.4)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54647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.5 (0.8)</w:t>
            </w:r>
          </w:p>
        </w:tc>
      </w:tr>
      <w:tr w:rsidR="00AD053E" w:rsidRPr="0089319B" w14:paraId="316BE711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83429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PT" w:bidi="he-IL"/>
              </w:rPr>
            </w:pPr>
            <w:proofErr w:type="spellStart"/>
            <w:r w:rsidRPr="0089319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PT" w:bidi="he-IL"/>
              </w:rPr>
              <w:t>Strobilation</w:t>
            </w:r>
            <w:proofErr w:type="spellEnd"/>
            <w:r w:rsidRPr="0089319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PT" w:bidi="he-IL"/>
              </w:rPr>
              <w:t xml:space="preserve"> </w:t>
            </w:r>
            <w:proofErr w:type="spellStart"/>
            <w:r w:rsidRPr="0089319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PT" w:bidi="he-IL"/>
              </w:rPr>
              <w:t>phases</w:t>
            </w:r>
            <w:proofErr w:type="spellEnd"/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5EA3A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78B1D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pt-PT" w:bidi="he-IL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09B6C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pt-PT" w:bidi="he-IL"/>
              </w:rPr>
            </w:pP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74770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pt-PT" w:bidi="he-IL"/>
              </w:rPr>
            </w:pP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C7F49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pt-PT" w:bidi="he-IL"/>
              </w:rPr>
            </w:pPr>
          </w:p>
        </w:tc>
      </w:tr>
      <w:tr w:rsidR="00AD053E" w:rsidRPr="0089319B" w14:paraId="4F904F1C" w14:textId="77777777" w:rsidTr="0089319B">
        <w:trPr>
          <w:trHeight w:val="248"/>
        </w:trPr>
        <w:tc>
          <w:tcPr>
            <w:tcW w:w="308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C3EF6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pt-PT" w:bidi="he-IL"/>
              </w:rPr>
            </w:pPr>
            <w:r w:rsidRPr="0089319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pt-PT" w:bidi="he-IL"/>
              </w:rPr>
              <w:t>Average number of days in pre-strobilation phase (SD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8174C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pt-PT" w:bidi="he-IL"/>
              </w:rPr>
            </w:pP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26D5C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pt-PT" w:bidi="he-IL"/>
              </w:rPr>
            </w:pP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A6FD0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pt-PT" w:bidi="he-IL"/>
              </w:rPr>
            </w:pPr>
          </w:p>
        </w:tc>
      </w:tr>
      <w:tr w:rsidR="00AD053E" w:rsidRPr="0089319B" w14:paraId="4CE49BF6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7C920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BB64D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D948B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71 (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879FA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 xml:space="preserve">63.5 (18.3) 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C51BA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20 (6.7)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80140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8.8 (20.3)</w:t>
            </w:r>
          </w:p>
        </w:tc>
      </w:tr>
      <w:tr w:rsidR="00AD053E" w:rsidRPr="0089319B" w14:paraId="56D748BC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0108B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7.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79F15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EA265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39 (16.8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8FE9F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21 (6.5)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CCBE3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4.6 (8.8)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6B129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6.1 (12.8)</w:t>
            </w:r>
          </w:p>
        </w:tc>
      </w:tr>
      <w:tr w:rsidR="00AD053E" w:rsidRPr="0089319B" w14:paraId="17CBCCCC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E4225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2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C43DB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40E29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47.8 (12.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0206D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33 (27.7)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8ADDE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21.3 (24.6)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3074D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29.3 (28.6)</w:t>
            </w:r>
          </w:p>
        </w:tc>
      </w:tr>
      <w:tr w:rsidR="00AD053E" w:rsidRPr="0089319B" w14:paraId="21CE74AF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C6DF4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3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2EAD4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7A1E7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37.3 (25.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B0CE2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20.5 (14.7)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A1E81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48.8 (20.4)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123FE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6.8 (26.5)</w:t>
            </w:r>
          </w:p>
        </w:tc>
      </w:tr>
      <w:tr w:rsidR="00AD053E" w:rsidRPr="0089319B" w14:paraId="11CD6D7C" w14:textId="77777777" w:rsidTr="0089319B">
        <w:trPr>
          <w:trHeight w:val="248"/>
        </w:trPr>
        <w:tc>
          <w:tcPr>
            <w:tcW w:w="308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F13E7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pt-PT" w:bidi="he-IL"/>
              </w:rPr>
            </w:pPr>
            <w:r w:rsidRPr="0089319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pt-PT" w:bidi="he-IL"/>
              </w:rPr>
              <w:t>Average number of days in bet-strobilation phase (SD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B2C7B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pt-PT" w:bidi="he-IL"/>
              </w:rPr>
            </w:pP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640EC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pt-PT" w:bidi="he-IL"/>
              </w:rPr>
            </w:pP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5A08F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pt-PT" w:bidi="he-IL"/>
              </w:rPr>
            </w:pPr>
          </w:p>
        </w:tc>
      </w:tr>
      <w:tr w:rsidR="00AD053E" w:rsidRPr="0089319B" w14:paraId="358D1D4A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DF84E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B7C0A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24BD9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490DC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1 (0)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61746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7.3 (1.3)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7999F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5.1 (0.7)</w:t>
            </w:r>
          </w:p>
        </w:tc>
      </w:tr>
      <w:tr w:rsidR="00AD053E" w:rsidRPr="0089319B" w14:paraId="1DBE8924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96007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7.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58C3D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1D3A1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8.8 (3.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0BA21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8 (1.7)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15A88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6.1 (2.6)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AE560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4.1 (0.9)</w:t>
            </w:r>
          </w:p>
        </w:tc>
      </w:tr>
      <w:tr w:rsidR="00AD053E" w:rsidRPr="0089319B" w14:paraId="0468A06F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FE7E5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2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01069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26C47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4.4 (2.3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0BB5B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8.2 (2.7)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06A8C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5.8 (1.0)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46A8D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5.6 (2.0)</w:t>
            </w:r>
          </w:p>
        </w:tc>
      </w:tr>
      <w:tr w:rsidR="00AD053E" w:rsidRPr="0089319B" w14:paraId="366AEC44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F6371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35</w:t>
            </w:r>
          </w:p>
          <w:p w14:paraId="60F6CAD4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00C9E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0EEEE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2.5 (2.1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AD8BC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6.5 (2.1)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96796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7 (0)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79D50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3 (0)</w:t>
            </w:r>
          </w:p>
        </w:tc>
      </w:tr>
      <w:tr w:rsidR="00AD053E" w:rsidRPr="0089319B" w14:paraId="3AA6016C" w14:textId="77777777" w:rsidTr="0089319B">
        <w:trPr>
          <w:trHeight w:val="248"/>
        </w:trPr>
        <w:tc>
          <w:tcPr>
            <w:tcW w:w="308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6BD40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en-US" w:eastAsia="pt-PT" w:bidi="he-IL"/>
              </w:rPr>
            </w:pPr>
            <w:r w:rsidRPr="0089319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pt-PT" w:bidi="he-IL"/>
              </w:rPr>
              <w:t>Average number of days in strobilation phase (SD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72435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pt-PT" w:bidi="he-IL"/>
              </w:rPr>
            </w:pP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4C491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pt-PT" w:bidi="he-IL"/>
              </w:rPr>
            </w:pP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5DB2B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pt-PT" w:bidi="he-IL"/>
              </w:rPr>
            </w:pPr>
          </w:p>
        </w:tc>
      </w:tr>
      <w:tr w:rsidR="00AD053E" w:rsidRPr="0089319B" w14:paraId="6BE18367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16F5E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A288A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2033C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2EB1D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29AF6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.5 (0.5)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FD0FD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2 (0.8)</w:t>
            </w:r>
          </w:p>
        </w:tc>
      </w:tr>
      <w:tr w:rsidR="00AD053E" w:rsidRPr="0089319B" w14:paraId="1AB0EA50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AEC3F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7.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60109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26913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3.3 (2.3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5B73A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3 (1.0)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2DDD3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.8 (1.1)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4B281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.5 (0.8)</w:t>
            </w:r>
          </w:p>
        </w:tc>
      </w:tr>
      <w:tr w:rsidR="00AD053E" w:rsidRPr="0089319B" w14:paraId="32B81CF9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9C4AD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2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ACA82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7B6C5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2.8 (0.8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B595D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3.4 (2.3)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02EA8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.2 (0.4)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AD631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2 (1.4)</w:t>
            </w:r>
          </w:p>
        </w:tc>
      </w:tr>
      <w:tr w:rsidR="00AD053E" w:rsidRPr="0089319B" w14:paraId="40061C56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C4A02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3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0087E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2947B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4.5 (2.1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6E9D4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3 (0)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55E3C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CCCB6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</w:t>
            </w:r>
          </w:p>
        </w:tc>
      </w:tr>
      <w:tr w:rsidR="00AD053E" w:rsidRPr="0089319B" w14:paraId="777E901E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9EE40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pt-PT" w:bidi="he-IL"/>
              </w:rPr>
            </w:pPr>
            <w:r w:rsidRPr="0089319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pt-PT" w:bidi="he-IL"/>
              </w:rPr>
              <w:t>Average number of ephyrae released (SD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5F360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699D1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en-US" w:eastAsia="pt-PT" w:bidi="he-IL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7CF26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pt-PT" w:bidi="he-IL"/>
              </w:rPr>
            </w:pP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2D81E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pt-PT" w:bidi="he-IL"/>
              </w:rPr>
            </w:pP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9E5B7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pt-PT" w:bidi="he-IL"/>
              </w:rPr>
            </w:pPr>
          </w:p>
        </w:tc>
      </w:tr>
      <w:tr w:rsidR="00AD053E" w:rsidRPr="0089319B" w14:paraId="3D13877A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BCBA7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0B024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23330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297AC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2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1763A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3.3 (1.3)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1799F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4 (1.4)</w:t>
            </w:r>
          </w:p>
        </w:tc>
      </w:tr>
      <w:tr w:rsidR="00AD053E" w:rsidRPr="0089319B" w14:paraId="2CD5EDC4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12E6F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17.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F2D5F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C4F34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4.8 (1.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778DA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3.6 (1.3)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3F985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4.55 (2.2)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8313E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5 (2.2)</w:t>
            </w:r>
          </w:p>
        </w:tc>
      </w:tr>
      <w:tr w:rsidR="00AD053E" w:rsidRPr="0089319B" w14:paraId="0D8840BB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F54AB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2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FDD24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390B0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4.2 (1.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264EA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5 (4.1)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62899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3.8 (2.4)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022EA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7.4 (3.7)</w:t>
            </w:r>
          </w:p>
        </w:tc>
      </w:tr>
      <w:tr w:rsidR="00AD053E" w:rsidRPr="0089319B" w14:paraId="13CAF3A4" w14:textId="77777777" w:rsidTr="0089319B">
        <w:trPr>
          <w:trHeight w:val="248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7F19E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3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D1043" w14:textId="77777777" w:rsidR="00AD053E" w:rsidRPr="0089319B" w:rsidRDefault="00AD053E" w:rsidP="003F70D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5E0B0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2.5 (0.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98DA3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4.5 (0.7)</w:t>
            </w:r>
          </w:p>
        </w:tc>
        <w:tc>
          <w:tcPr>
            <w:tcW w:w="6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B8DEA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0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032D5" w14:textId="77777777" w:rsidR="00AD053E" w:rsidRPr="0089319B" w:rsidRDefault="00AD053E" w:rsidP="003F70D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</w:pPr>
            <w:r w:rsidRPr="0089319B">
              <w:rPr>
                <w:rFonts w:eastAsia="Times New Roman"/>
                <w:color w:val="000000"/>
                <w:sz w:val="16"/>
                <w:szCs w:val="16"/>
                <w:lang w:eastAsia="pt-PT" w:bidi="he-IL"/>
              </w:rPr>
              <w:t>2</w:t>
            </w:r>
          </w:p>
        </w:tc>
      </w:tr>
    </w:tbl>
    <w:p w14:paraId="3998799B" w14:textId="4221C2AA" w:rsidR="00AD053E" w:rsidRPr="00192015" w:rsidRDefault="00AD053E" w:rsidP="0089319B"/>
    <w:sectPr w:rsidR="00AD053E" w:rsidRPr="001920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53E"/>
    <w:rsid w:val="00010FBC"/>
    <w:rsid w:val="0014517B"/>
    <w:rsid w:val="0016095C"/>
    <w:rsid w:val="00192015"/>
    <w:rsid w:val="003D2FD5"/>
    <w:rsid w:val="00507D3E"/>
    <w:rsid w:val="00586C86"/>
    <w:rsid w:val="00701981"/>
    <w:rsid w:val="0085201B"/>
    <w:rsid w:val="0089319B"/>
    <w:rsid w:val="00AD053E"/>
    <w:rsid w:val="00BB0F8B"/>
    <w:rsid w:val="00C85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640E76"/>
  <w15:chartTrackingRefBased/>
  <w15:docId w15:val="{52C05672-849A-4B53-A8F8-54A239A6E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53E"/>
    <w:pPr>
      <w:spacing w:line="360" w:lineRule="auto"/>
      <w:jc w:val="both"/>
    </w:pPr>
    <w:rPr>
      <w:rFonts w:ascii="Arial" w:hAnsi="Arial" w:cs="Arial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053E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bidi="he-I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053E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he-I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053E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bidi="he-I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053E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bidi="he-I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053E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lang w:bidi="he-I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053E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bidi="he-I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053E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bidi="he-I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053E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bidi="he-I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053E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53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05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053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053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053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05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05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05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05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053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he-IL"/>
    </w:rPr>
  </w:style>
  <w:style w:type="character" w:customStyle="1" w:styleId="TitleChar">
    <w:name w:val="Title Char"/>
    <w:basedOn w:val="DefaultParagraphFont"/>
    <w:link w:val="Title"/>
    <w:uiPriority w:val="10"/>
    <w:rsid w:val="00AD05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053E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bidi="he-IL"/>
    </w:rPr>
  </w:style>
  <w:style w:type="character" w:customStyle="1" w:styleId="SubtitleChar">
    <w:name w:val="Subtitle Char"/>
    <w:basedOn w:val="DefaultParagraphFont"/>
    <w:link w:val="Subtitle"/>
    <w:uiPriority w:val="11"/>
    <w:rsid w:val="00AD05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053E"/>
    <w:pPr>
      <w:spacing w:before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lang w:bidi="he-IL"/>
    </w:rPr>
  </w:style>
  <w:style w:type="character" w:customStyle="1" w:styleId="QuoteChar">
    <w:name w:val="Quote Char"/>
    <w:basedOn w:val="DefaultParagraphFont"/>
    <w:link w:val="Quote"/>
    <w:uiPriority w:val="29"/>
    <w:rsid w:val="00AD05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053E"/>
    <w:pPr>
      <w:spacing w:line="259" w:lineRule="auto"/>
      <w:ind w:left="720"/>
      <w:contextualSpacing/>
      <w:jc w:val="left"/>
    </w:pPr>
    <w:rPr>
      <w:rFonts w:asciiTheme="minorHAnsi" w:hAnsiTheme="minorHAnsi" w:cstheme="minorBidi"/>
      <w:lang w:bidi="he-IL"/>
    </w:rPr>
  </w:style>
  <w:style w:type="character" w:styleId="IntenseEmphasis">
    <w:name w:val="Intense Emphasis"/>
    <w:basedOn w:val="DefaultParagraphFont"/>
    <w:uiPriority w:val="21"/>
    <w:qFormat/>
    <w:rsid w:val="00AD053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05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lang w:bidi="he-I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053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053E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D053E"/>
    <w:pPr>
      <w:spacing w:before="240" w:after="440" w:line="240" w:lineRule="auto"/>
    </w:pPr>
    <w:rPr>
      <w:iCs/>
      <w:sz w:val="16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9</Words>
  <Characters>1591</Characters>
  <Application>Microsoft Office Word</Application>
  <DocSecurity>0</DocSecurity>
  <Lines>318</Lines>
  <Paragraphs>248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Figueiredo Silva</dc:creator>
  <cp:keywords/>
  <dc:description/>
  <cp:lastModifiedBy>Ana Ferreira (Oceanário de Lisboa)</cp:lastModifiedBy>
  <cp:revision>4</cp:revision>
  <dcterms:created xsi:type="dcterms:W3CDTF">2025-10-26T18:46:00Z</dcterms:created>
  <dcterms:modified xsi:type="dcterms:W3CDTF">2025-10-31T2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60dea2-a992-4a9e-9747-23715af75fad</vt:lpwstr>
  </property>
</Properties>
</file>